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3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421"/>
        <w:gridCol w:w="1421"/>
        <w:gridCol w:w="1421"/>
        <w:gridCol w:w="839"/>
      </w:tblGrid>
      <w:tr w:rsidR="00AE03FC" w:rsidRPr="00084782" w14:paraId="0D950638" w14:textId="77777777" w:rsidTr="00FF0B4F">
        <w:trPr>
          <w:trHeight w:val="300"/>
        </w:trPr>
        <w:tc>
          <w:tcPr>
            <w:tcW w:w="836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D3CE10" w14:textId="2C242DD2" w:rsidR="00AE03FC" w:rsidRPr="00AE03FC" w:rsidRDefault="00AE03FC" w:rsidP="00AE03F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de-CH"/>
              </w:rPr>
            </w:pPr>
            <w:r w:rsidRPr="00AE03F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CH"/>
                <w14:ligatures w14:val="none"/>
              </w:rPr>
              <w:t xml:space="preserve">Supplement Table 1: </w:t>
            </w:r>
            <w:proofErr w:type="spellStart"/>
            <w:r w:rsidRPr="00AE03F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CH"/>
                <w14:ligatures w14:val="none"/>
              </w:rPr>
              <w:t>Antiplatelet</w:t>
            </w:r>
            <w:proofErr w:type="spellEnd"/>
            <w:r w:rsidRPr="00AE03F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CH"/>
                <w14:ligatures w14:val="none"/>
              </w:rPr>
              <w:t xml:space="preserve"> Management</w:t>
            </w:r>
          </w:p>
        </w:tc>
      </w:tr>
      <w:tr w:rsidR="00F52E80" w:rsidRPr="00084782" w14:paraId="7747AF5C" w14:textId="56C126B0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4EAA2" w14:textId="77777777" w:rsidR="00F52E80" w:rsidRPr="00084782" w:rsidRDefault="00F52E80" w:rsidP="00084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A0A6A" w14:textId="77777777" w:rsidR="00F52E80" w:rsidRPr="00084782" w:rsidRDefault="00F52E80" w:rsidP="000847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CH"/>
                <w14:ligatures w14:val="none"/>
              </w:rPr>
            </w:pPr>
            <w:r w:rsidRPr="000847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CH"/>
                <w14:ligatures w14:val="none"/>
              </w:rPr>
              <w:t>Overall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E5BDF" w14:textId="77777777" w:rsidR="00F52E80" w:rsidRPr="00084782" w:rsidRDefault="00F52E80" w:rsidP="000847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CH"/>
                <w14:ligatures w14:val="none"/>
              </w:rPr>
            </w:pPr>
            <w:r w:rsidRPr="000847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CH"/>
                <w14:ligatures w14:val="none"/>
              </w:rPr>
              <w:t>M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77246" w14:textId="59F471B8" w:rsidR="00F52E80" w:rsidRPr="00084782" w:rsidRDefault="00F52E80" w:rsidP="000847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CH"/>
                <w14:ligatures w14:val="none"/>
              </w:rPr>
            </w:pPr>
            <w:r w:rsidRPr="00E6326E">
              <w:rPr>
                <w:rFonts w:eastAsia="Times New Roman"/>
                <w:b/>
                <w:bCs/>
                <w:color w:val="000000"/>
                <w:lang w:eastAsia="de-CH"/>
              </w:rPr>
              <w:t>M3/M4, ACA, PCA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60B5F" w14:textId="463952DE" w:rsidR="00F52E80" w:rsidRPr="00E6326E" w:rsidRDefault="00F52E80" w:rsidP="0008478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CH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eastAsia="de-CH"/>
              </w:rPr>
              <w:t>Missing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eastAsia="de-CH"/>
              </w:rPr>
              <w:t xml:space="preserve"> (%)</w:t>
            </w:r>
          </w:p>
        </w:tc>
      </w:tr>
      <w:tr w:rsidR="00F52E80" w:rsidRPr="00084782" w14:paraId="4A726772" w14:textId="5C1F28C1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44A6" w14:textId="77777777" w:rsidR="00F52E80" w:rsidRPr="00084782" w:rsidRDefault="00F52E80" w:rsidP="00084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6142" w14:textId="77777777" w:rsidR="00F52E80" w:rsidRPr="00084782" w:rsidRDefault="00F52E80" w:rsidP="00084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8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E95C" w14:textId="77777777" w:rsidR="00F52E80" w:rsidRPr="00084782" w:rsidRDefault="00F52E80" w:rsidP="00084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5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33BB" w14:textId="77777777" w:rsidR="00F52E80" w:rsidRPr="00084782" w:rsidRDefault="00F52E80" w:rsidP="00084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26B6DDF" w14:textId="77777777" w:rsidR="00F52E80" w:rsidRPr="00084782" w:rsidRDefault="00F52E80" w:rsidP="00084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F52E80" w:rsidRPr="00084782" w14:paraId="78EADC77" w14:textId="5E62E438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6A71" w14:textId="77777777" w:rsidR="00F52E80" w:rsidRPr="00084782" w:rsidRDefault="00F52E80" w:rsidP="00084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Heparin (I.U.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255A" w14:textId="77777777" w:rsidR="00F52E80" w:rsidRPr="00084782" w:rsidRDefault="00F52E80" w:rsidP="00084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1641.5 (2329.5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BF4B" w14:textId="77777777" w:rsidR="00F52E80" w:rsidRPr="00084782" w:rsidRDefault="00F52E80" w:rsidP="00084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1486.5 (2218.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72AA" w14:textId="77777777" w:rsidR="00F52E80" w:rsidRPr="00084782" w:rsidRDefault="00F52E80" w:rsidP="00084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2000.0 (2607.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2DA1AE1" w14:textId="5A977D5A" w:rsidR="00F52E80" w:rsidRPr="00084782" w:rsidRDefault="004663A7" w:rsidP="00084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39.1</w:t>
            </w:r>
          </w:p>
        </w:tc>
      </w:tr>
      <w:tr w:rsidR="00F52E80" w:rsidRPr="00084782" w14:paraId="776E6C6A" w14:textId="5445D7BE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B30B" w14:textId="7DB0A1A9" w:rsidR="00F52E80" w:rsidRPr="00084782" w:rsidRDefault="00F52E80" w:rsidP="00191C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proofErr w:type="spellStart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Periprocedural</w:t>
            </w:r>
            <w:proofErr w:type="spellEnd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 xml:space="preserve"> </w:t>
            </w:r>
            <w:proofErr w:type="spellStart"/>
            <w:r w:rsidR="00191CE6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antiplatelets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A9E6" w14:textId="5DF27F63" w:rsidR="00F52E80" w:rsidRPr="00084782" w:rsidRDefault="00F52E80" w:rsidP="00084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8</w:t>
            </w:r>
            <w:r w:rsidR="004F17F5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3</w:t>
            </w:r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(</w:t>
            </w:r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94.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D4E4" w14:textId="2FFD8C2B" w:rsidR="00F52E80" w:rsidRPr="00084782" w:rsidRDefault="00F52E80" w:rsidP="00084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 xml:space="preserve">52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(</w:t>
            </w:r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91.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FDE1" w14:textId="77777777" w:rsidR="00F52E80" w:rsidRPr="00084782" w:rsidRDefault="00F52E80" w:rsidP="00084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31 (100.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6728219" w14:textId="00B0D15F" w:rsidR="00F52E80" w:rsidRPr="00084782" w:rsidRDefault="004663A7" w:rsidP="00084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0</w:t>
            </w:r>
          </w:p>
        </w:tc>
      </w:tr>
      <w:tr w:rsidR="00F52E80" w:rsidRPr="00084782" w14:paraId="050D0AE9" w14:textId="41F5A60A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09E1" w14:textId="1231ED7F" w:rsidR="00F52E80" w:rsidRPr="00084782" w:rsidRDefault="00F52E80" w:rsidP="00084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proofErr w:type="spellStart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Number</w:t>
            </w:r>
            <w:proofErr w:type="spellEnd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 xml:space="preserve"> </w:t>
            </w:r>
            <w:proofErr w:type="spellStart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of</w:t>
            </w:r>
            <w:proofErr w:type="spellEnd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 xml:space="preserve"> </w:t>
            </w:r>
            <w:proofErr w:type="spellStart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periprocedural</w:t>
            </w:r>
            <w:proofErr w:type="spellEnd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 xml:space="preserve"> </w:t>
            </w:r>
            <w:proofErr w:type="spellStart"/>
            <w:r w:rsidR="00191CE6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antiplatelets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E1D2" w14:textId="77777777" w:rsidR="00F52E80" w:rsidRPr="00084782" w:rsidRDefault="00F52E80" w:rsidP="00084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EA0B" w14:textId="77777777" w:rsidR="00F52E80" w:rsidRPr="00084782" w:rsidRDefault="00F52E80" w:rsidP="000847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56AE" w14:textId="77777777" w:rsidR="00F52E80" w:rsidRPr="00084782" w:rsidRDefault="00F52E80" w:rsidP="000847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7EFA6E0" w14:textId="3DADCB7E" w:rsidR="00F52E80" w:rsidRPr="00F52E80" w:rsidRDefault="000F6591" w:rsidP="00084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4.6</w:t>
            </w:r>
          </w:p>
        </w:tc>
      </w:tr>
      <w:tr w:rsidR="000F6591" w:rsidRPr="00084782" w14:paraId="72A23D2D" w14:textId="0FE19FAB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3AE0" w14:textId="77777777" w:rsidR="000F6591" w:rsidRPr="00084782" w:rsidRDefault="000F6591" w:rsidP="000F65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7FFD" w14:textId="297325F3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1 (47.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D3DE" w14:textId="7221B01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5 (44.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C604" w14:textId="7251C151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 (51.6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DB710C0" w14:textId="7777777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0F6591" w:rsidRPr="00084782" w14:paraId="1893229D" w14:textId="530A8757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CA41" w14:textId="77777777" w:rsidR="000F6591" w:rsidRPr="00084782" w:rsidRDefault="000F6591" w:rsidP="000F65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F076" w14:textId="25B165C0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3 (37.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B854" w14:textId="0FCFC3E3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9 (33.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6A12" w14:textId="4C0C27E3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 (45.2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5F6FC88" w14:textId="7777777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0F6591" w:rsidRPr="00084782" w14:paraId="5ED8118B" w14:textId="7F42C4C5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8DFE" w14:textId="77777777" w:rsidR="000F6591" w:rsidRPr="00084782" w:rsidRDefault="000F6591" w:rsidP="000F65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2284" w14:textId="5B0B6CB6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 (10.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E23F" w14:textId="6E573D8D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 (14.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3884" w14:textId="05B236E4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 (3.2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F83B1D4" w14:textId="7777777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0F6591" w:rsidRPr="00084782" w14:paraId="233A537A" w14:textId="77777777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B64A5" w14:textId="604D4EC7" w:rsidR="000F6591" w:rsidRPr="000F6591" w:rsidRDefault="000F6591" w:rsidP="000F65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CH"/>
                <w14:ligatures w14:val="none"/>
              </w:rPr>
            </w:pPr>
            <w:proofErr w:type="spellStart"/>
            <w:r w:rsidRPr="000F659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CH"/>
                <w14:ligatures w14:val="none"/>
              </w:rPr>
              <w:t>Missing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CH"/>
                <w14:ligatures w14:val="none"/>
              </w:rPr>
              <w:t xml:space="preserve">/Not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CH"/>
                <w14:ligatures w14:val="none"/>
              </w:rPr>
              <w:t>applicabl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0FF3C" w14:textId="049BC5F2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 (4.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C6CD9" w14:textId="57BBF39D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 (7.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8A8AF" w14:textId="45FA2134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BAC11F9" w14:textId="7777777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F52E80" w:rsidRPr="00084782" w14:paraId="405A2348" w14:textId="3A49DA06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E96C" w14:textId="2ADEDD63" w:rsidR="00F52E80" w:rsidRPr="00084782" w:rsidRDefault="00F52E80" w:rsidP="00084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proofErr w:type="spellStart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Periprocedural</w:t>
            </w:r>
            <w:proofErr w:type="spellEnd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 xml:space="preserve"> </w:t>
            </w:r>
            <w:proofErr w:type="spellStart"/>
            <w:r w:rsidR="00191CE6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antiplatelet</w:t>
            </w:r>
            <w:proofErr w:type="spellEnd"/>
            <w:r w:rsidR="00191CE6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 xml:space="preserve"> </w:t>
            </w:r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AB9A" w14:textId="77777777" w:rsidR="00F52E80" w:rsidRPr="00084782" w:rsidRDefault="00F52E80" w:rsidP="00084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04D7" w14:textId="77777777" w:rsidR="00F52E80" w:rsidRPr="00084782" w:rsidRDefault="00F52E80" w:rsidP="000847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9A66" w14:textId="77777777" w:rsidR="00F52E80" w:rsidRPr="00084782" w:rsidRDefault="00F52E80" w:rsidP="000847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E3DE103" w14:textId="55BC4288" w:rsidR="00F52E80" w:rsidRPr="00F52E80" w:rsidRDefault="000F6591" w:rsidP="00084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9.2</w:t>
            </w:r>
          </w:p>
        </w:tc>
      </w:tr>
      <w:tr w:rsidR="000F6591" w:rsidRPr="00084782" w14:paraId="3D71A70C" w14:textId="66EDF8D8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4E08" w14:textId="4245CA25" w:rsidR="000F6591" w:rsidRPr="00084782" w:rsidRDefault="00191CE6" w:rsidP="000F65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Aspir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70AF" w14:textId="6CBC7529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6 (52.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B300" w14:textId="13B117DE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3 (41.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0780" w14:textId="2222D003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3 (74.2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2705E9E" w14:textId="7777777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0F6591" w:rsidRPr="00084782" w14:paraId="44E5FCF1" w14:textId="3BEABFAC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4044" w14:textId="77777777" w:rsidR="000F6591" w:rsidRPr="00084782" w:rsidRDefault="000F6591" w:rsidP="000F65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proofErr w:type="spellStart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Cangrelor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406D" w14:textId="13758A39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 (6.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79A1" w14:textId="7A0AA69A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 (10.7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DBC6" w14:textId="3EC99D33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7C7EF05" w14:textId="7777777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0F6591" w:rsidRPr="00084782" w14:paraId="517CBF22" w14:textId="0C295BE0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845D" w14:textId="77777777" w:rsidR="000F6591" w:rsidRPr="00084782" w:rsidRDefault="000F6591" w:rsidP="000F65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proofErr w:type="spellStart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Eptifibatid</w:t>
            </w:r>
            <w:proofErr w:type="spellEnd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/</w:t>
            </w:r>
            <w:proofErr w:type="spellStart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Integrilinn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C352" w14:textId="0F35B82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 (4.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EAF8" w14:textId="14DF933A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 (5.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FF31" w14:textId="41D830F4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 (3.2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9B657AC" w14:textId="7777777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0F6591" w:rsidRPr="00084782" w14:paraId="7AE83EAE" w14:textId="534E3D45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6E5E" w14:textId="77777777" w:rsidR="000F6591" w:rsidRPr="00084782" w:rsidRDefault="000F6591" w:rsidP="000F65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proofErr w:type="spellStart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Ticagrelor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DF05" w14:textId="3C827AA0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 (1.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989C" w14:textId="4B5FA6CA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 (1.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71B0" w14:textId="70165130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B916D75" w14:textId="7777777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0F6591" w:rsidRPr="00084782" w14:paraId="581BC58F" w14:textId="15212934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9FEF" w14:textId="77777777" w:rsidR="000F6591" w:rsidRPr="00084782" w:rsidRDefault="000F6591" w:rsidP="000F65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proofErr w:type="spellStart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Tirofiban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5E13" w14:textId="2EAEA0A5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2 (25.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FF54" w14:textId="7A38C6DE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 (28.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203E" w14:textId="4AF70628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 (19.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4366192" w14:textId="7777777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0F6591" w:rsidRPr="00084782" w14:paraId="048A052B" w14:textId="77777777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7B8A1" w14:textId="70957C4B" w:rsidR="000F6591" w:rsidRPr="00084782" w:rsidRDefault="000F6591" w:rsidP="000F65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proofErr w:type="spellStart"/>
            <w:r w:rsidRPr="000F659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CH"/>
                <w14:ligatures w14:val="none"/>
              </w:rPr>
              <w:t>Missing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CH"/>
                <w14:ligatures w14:val="none"/>
              </w:rPr>
              <w:t xml:space="preserve">/Not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CH"/>
                <w14:ligatures w14:val="none"/>
              </w:rPr>
              <w:t>applicabl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2B927" w14:textId="7214BFCD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 (9.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5DDA3" w14:textId="3B935BBB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 (12.5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4B990" w14:textId="5B3369FA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 (3.2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8FFB32F" w14:textId="7777777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0F6591" w:rsidRPr="00084782" w14:paraId="6DDF399A" w14:textId="2549E1ED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F363" w14:textId="5A809CD4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proofErr w:type="spellStart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Periprocedural</w:t>
            </w:r>
            <w:proofErr w:type="spellEnd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 xml:space="preserve"> </w:t>
            </w:r>
            <w:proofErr w:type="spellStart"/>
            <w:r w:rsidR="00191CE6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antiplatelet</w:t>
            </w:r>
            <w:proofErr w:type="spellEnd"/>
            <w:r w:rsidR="00191CE6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 xml:space="preserve"> </w:t>
            </w:r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40125" w14:textId="65C2C7CC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CBCAA" w14:textId="3C42B266" w:rsidR="000F6591" w:rsidRPr="00084782" w:rsidRDefault="000F6591" w:rsidP="000F6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E7F88" w14:textId="75B85931" w:rsidR="000F6591" w:rsidRPr="00084782" w:rsidRDefault="000F6591" w:rsidP="000F65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E6D0A4E" w14:textId="5937636F" w:rsidR="000F6591" w:rsidRPr="00F52E80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59.8</w:t>
            </w:r>
          </w:p>
        </w:tc>
      </w:tr>
      <w:tr w:rsidR="000F6591" w:rsidRPr="00084782" w14:paraId="6424FC48" w14:textId="58311792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C7CD" w14:textId="7521A7CC" w:rsidR="000F6591" w:rsidRPr="00084782" w:rsidRDefault="00191CE6" w:rsidP="000F65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proofErr w:type="spellStart"/>
            <w:r w:rsidRPr="00191CE6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Abciximab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CAE1" w14:textId="6C874A01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191CE6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1 (1.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F78C" w14:textId="2F5760A3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 (1.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9F95" w14:textId="5C29BAD0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E620F95" w14:textId="7777777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0F6591" w:rsidRPr="00084782" w14:paraId="2966A179" w14:textId="42FCB546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383C" w14:textId="5500176F" w:rsidR="000F6591" w:rsidRPr="00084782" w:rsidRDefault="00191CE6" w:rsidP="000F65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Aspir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4D15" w14:textId="31CC8B22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 (2.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FF10" w14:textId="691F749A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 (3.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D9E4" w14:textId="779ED18A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3C318DE" w14:textId="7777777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0F6591" w:rsidRPr="00084782" w14:paraId="6F96169A" w14:textId="1E9DDFB5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67CA" w14:textId="77777777" w:rsidR="000F6591" w:rsidRPr="00084782" w:rsidRDefault="000F6591" w:rsidP="000F65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proofErr w:type="spellStart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Cangrelor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9023" w14:textId="08FCB60B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 (3.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942A" w14:textId="7999828B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 (1.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D611" w14:textId="0F20BB7A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 (6.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99BDB54" w14:textId="7777777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0F6591" w:rsidRPr="00084782" w14:paraId="3E982E8C" w14:textId="5B39DE4F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F646" w14:textId="77777777" w:rsidR="000F6591" w:rsidRPr="00084782" w:rsidRDefault="000F6591" w:rsidP="000F65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proofErr w:type="spellStart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Clopidogrel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BDAA" w14:textId="1FE79653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 (6.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DB54" w14:textId="22EB228B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 (7.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04AD" w14:textId="1D42935D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 (6.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61270C3" w14:textId="7777777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0F6591" w:rsidRPr="00084782" w14:paraId="4C939CFD" w14:textId="1C7CD08B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988F" w14:textId="77777777" w:rsidR="000F6591" w:rsidRPr="00084782" w:rsidRDefault="000F6591" w:rsidP="000F65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proofErr w:type="spellStart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Eptifibatid</w:t>
            </w:r>
            <w:proofErr w:type="spellEnd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/</w:t>
            </w:r>
            <w:proofErr w:type="spellStart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Integrilinn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8EC6" w14:textId="4987FDC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 (2.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2045" w14:textId="33D42916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 (3.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9E7A" w14:textId="364F2C2A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B5926F4" w14:textId="7777777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0F6591" w:rsidRPr="00084782" w14:paraId="347A9E52" w14:textId="26386344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7AB0" w14:textId="77777777" w:rsidR="000F6591" w:rsidRPr="00084782" w:rsidRDefault="000F6591" w:rsidP="000F65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proofErr w:type="spellStart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Ticagrelor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978B" w14:textId="7574B719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 (1.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6EA9" w14:textId="57DBA48F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27F5" w14:textId="351A02E4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 (3.2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C44EEA9" w14:textId="7777777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0F6591" w:rsidRPr="00084782" w14:paraId="2C5B82D6" w14:textId="5B84A3C2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9218" w14:textId="77777777" w:rsidR="000F6591" w:rsidRPr="00084782" w:rsidRDefault="000F6591" w:rsidP="000F65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proofErr w:type="spellStart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Tirofiban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888C" w14:textId="42D43930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0 (23.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36EE" w14:textId="16055482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 (19.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1AA8" w14:textId="09566FBF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 (29.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A8B2591" w14:textId="7777777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0F6591" w:rsidRPr="00084782" w14:paraId="509257C5" w14:textId="77777777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C3F9A" w14:textId="21C84E46" w:rsidR="000F6591" w:rsidRPr="00084782" w:rsidRDefault="000F6591" w:rsidP="000F65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proofErr w:type="spellStart"/>
            <w:r w:rsidRPr="000F659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CH"/>
                <w14:ligatures w14:val="none"/>
              </w:rPr>
              <w:t>Missing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CH"/>
                <w14:ligatures w14:val="none"/>
              </w:rPr>
              <w:t xml:space="preserve">/Not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CH"/>
                <w14:ligatures w14:val="none"/>
              </w:rPr>
              <w:t>applicabl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0BFEC" w14:textId="4025F11B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2 (59.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FBDC9" w14:textId="0A9F6131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5 (62.5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0CE4B" w14:textId="1407001C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7 (54.8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E76D9E8" w14:textId="7777777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F52E80" w:rsidRPr="00084782" w14:paraId="7E816202" w14:textId="172CE838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237C" w14:textId="03841CA0" w:rsidR="00F52E80" w:rsidRPr="00084782" w:rsidRDefault="00F52E80" w:rsidP="00084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proofErr w:type="spellStart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Periprocedural</w:t>
            </w:r>
            <w:proofErr w:type="spellEnd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 xml:space="preserve"> </w:t>
            </w:r>
            <w:proofErr w:type="spellStart"/>
            <w:r w:rsidR="00191CE6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antiplatelet</w:t>
            </w:r>
            <w:proofErr w:type="spellEnd"/>
            <w:r w:rsidR="00191CE6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 xml:space="preserve"> </w:t>
            </w:r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1A6D" w14:textId="77777777" w:rsidR="00F52E80" w:rsidRPr="00084782" w:rsidRDefault="00F52E80" w:rsidP="00084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7AEC" w14:textId="77777777" w:rsidR="00F52E80" w:rsidRPr="00084782" w:rsidRDefault="00F52E80" w:rsidP="000847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99D6" w14:textId="77777777" w:rsidR="00F52E80" w:rsidRPr="00084782" w:rsidRDefault="00F52E80" w:rsidP="000847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0D57D31" w14:textId="4B847673" w:rsidR="00F52E80" w:rsidRPr="00F52E80" w:rsidRDefault="000F6591" w:rsidP="00084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78.2</w:t>
            </w:r>
          </w:p>
        </w:tc>
      </w:tr>
      <w:tr w:rsidR="000F6591" w:rsidRPr="00084782" w14:paraId="73916985" w14:textId="09309A45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DA91" w14:textId="77777777" w:rsidR="000F6591" w:rsidRPr="00084782" w:rsidRDefault="000F6591" w:rsidP="000F65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proofErr w:type="spellStart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Clopidogrel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BF9F" w14:textId="5AD0B46B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 (1.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1386" w14:textId="6ECAF094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 (1.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D093" w14:textId="5884BA1F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89AF7E6" w14:textId="7777777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0F6591" w:rsidRPr="00084782" w14:paraId="4276B83E" w14:textId="5C24FA2F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1684" w14:textId="77777777" w:rsidR="000F6591" w:rsidRPr="00084782" w:rsidRDefault="000F6591" w:rsidP="000F65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proofErr w:type="spellStart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Eptifibatid</w:t>
            </w:r>
            <w:proofErr w:type="spellEnd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/</w:t>
            </w:r>
            <w:proofErr w:type="spellStart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Integrilinn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A1E4" w14:textId="75ABAF35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 (16.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7CCD" w14:textId="40A7E376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 (12.5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7733" w14:textId="3FB939EA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 (22.6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19ECFCB" w14:textId="7777777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0F6591" w:rsidRPr="00084782" w14:paraId="334CAD6F" w14:textId="149655BF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FEC2" w14:textId="77777777" w:rsidR="000F6591" w:rsidRPr="00084782" w:rsidRDefault="000F6591" w:rsidP="000F65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proofErr w:type="spellStart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Prasugrel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4951" w14:textId="675E134B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 (1.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9765" w14:textId="54E6EC92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 (1.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D7E7" w14:textId="4C5AE94A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664404C" w14:textId="7777777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0F6591" w:rsidRPr="00084782" w14:paraId="4DB82CAB" w14:textId="2F03A17E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4030" w14:textId="77777777" w:rsidR="000F6591" w:rsidRPr="00084782" w:rsidRDefault="000F6591" w:rsidP="000F65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proofErr w:type="spellStart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Ticagrelor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2224" w14:textId="4B5CAD84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 (2.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9B77" w14:textId="78519073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 (3.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FCA5" w14:textId="6A8A18BD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957183F" w14:textId="7777777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0F6591" w:rsidRPr="00084782" w14:paraId="156E1AD4" w14:textId="5D49E893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7729" w14:textId="77777777" w:rsidR="000F6591" w:rsidRPr="00084782" w:rsidRDefault="000F6591" w:rsidP="000F65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proofErr w:type="spellStart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Tirofiban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2DF9" w14:textId="2910E973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 (1.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6745" w14:textId="7BBBA53E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 (1.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BCA7" w14:textId="18460E3A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76C3860" w14:textId="7777777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0F6591" w:rsidRPr="00084782" w14:paraId="5B3336B8" w14:textId="77777777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0A201" w14:textId="2FBA8D2D" w:rsidR="000F6591" w:rsidRPr="00084782" w:rsidRDefault="000F6591" w:rsidP="000F65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proofErr w:type="spellStart"/>
            <w:r w:rsidRPr="000F659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CH"/>
                <w14:ligatures w14:val="none"/>
              </w:rPr>
              <w:t>Missing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CH"/>
                <w14:ligatures w14:val="none"/>
              </w:rPr>
              <w:t xml:space="preserve">/Not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CH"/>
                <w14:ligatures w14:val="none"/>
              </w:rPr>
              <w:t>applicabl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3D986" w14:textId="5161692A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8 (78.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CEFBB" w14:textId="210C5830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4 (78.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58AC3" w14:textId="7C6665C3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4 (77.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DF92CA8" w14:textId="7777777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0F6591" w:rsidRPr="00084782" w14:paraId="2120F370" w14:textId="0DBBA713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E76B" w14:textId="7974B281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proofErr w:type="spellStart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Postprecedural</w:t>
            </w:r>
            <w:proofErr w:type="spellEnd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 xml:space="preserve"> </w:t>
            </w:r>
            <w:proofErr w:type="spellStart"/>
            <w:r w:rsidR="00191CE6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antiplatelet</w:t>
            </w:r>
            <w:r w:rsidR="00191CE6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s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DAC0" w14:textId="6B2895A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1 (93.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BA4A" w14:textId="5CEF13BA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2 (92.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67BF" w14:textId="5B6495AD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 (93.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3054277" w14:textId="1F202B6B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1.1</w:t>
            </w:r>
          </w:p>
        </w:tc>
      </w:tr>
      <w:tr w:rsidR="00F52E80" w:rsidRPr="00084782" w14:paraId="72EFC493" w14:textId="2BD3C2C5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DC7E" w14:textId="1C796060" w:rsidR="00F52E80" w:rsidRPr="00084782" w:rsidRDefault="00F52E80" w:rsidP="00084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proofErr w:type="spellStart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Number</w:t>
            </w:r>
            <w:proofErr w:type="spellEnd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 xml:space="preserve"> </w:t>
            </w:r>
            <w:proofErr w:type="spellStart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of</w:t>
            </w:r>
            <w:proofErr w:type="spellEnd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 xml:space="preserve"> </w:t>
            </w:r>
            <w:proofErr w:type="spellStart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periprocedural</w:t>
            </w:r>
            <w:proofErr w:type="spellEnd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 xml:space="preserve"> </w:t>
            </w:r>
            <w:proofErr w:type="spellStart"/>
            <w:r w:rsidR="00191CE6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antiplatelet</w:t>
            </w:r>
            <w:r w:rsidR="00191CE6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s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8837" w14:textId="77777777" w:rsidR="00F52E80" w:rsidRPr="00084782" w:rsidRDefault="00F52E80" w:rsidP="00084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99E6" w14:textId="77777777" w:rsidR="00F52E80" w:rsidRPr="00084782" w:rsidRDefault="00F52E80" w:rsidP="000847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C008" w14:textId="77777777" w:rsidR="00F52E80" w:rsidRPr="00084782" w:rsidRDefault="00F52E80" w:rsidP="000847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5E3DD00" w14:textId="7BA0F45B" w:rsidR="00F52E80" w:rsidRPr="00F52E80" w:rsidRDefault="000F6591" w:rsidP="00084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5.7</w:t>
            </w:r>
          </w:p>
        </w:tc>
      </w:tr>
      <w:tr w:rsidR="000F6591" w:rsidRPr="00084782" w14:paraId="2693031F" w14:textId="41A2363F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3B27" w14:textId="77777777" w:rsidR="000F6591" w:rsidRPr="00084782" w:rsidRDefault="000F6591" w:rsidP="000F65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3BD5" w14:textId="118AE3A0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 (16.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2D2D" w14:textId="19AA8CE0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 (16.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E62B" w14:textId="6AC303C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 (16.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707E270" w14:textId="7777777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0F6591" w:rsidRPr="00084782" w14:paraId="507CEA61" w14:textId="5486841B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8DB5" w14:textId="77777777" w:rsidR="000F6591" w:rsidRPr="00084782" w:rsidRDefault="000F6591" w:rsidP="000F65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439B" w14:textId="5EB05D34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8 (78.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45AF" w14:textId="72956B6E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4 (78.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2324" w14:textId="5A8568F8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4 (77.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786DA19" w14:textId="7777777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0F6591" w:rsidRPr="00084782" w14:paraId="540E5A2A" w14:textId="77777777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C1DCA" w14:textId="07FFD753" w:rsidR="000F6591" w:rsidRPr="00084782" w:rsidRDefault="000F6591" w:rsidP="000F65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proofErr w:type="spellStart"/>
            <w:r w:rsidRPr="000F659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CH"/>
                <w14:ligatures w14:val="none"/>
              </w:rPr>
              <w:t>Missing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CH"/>
                <w14:ligatures w14:val="none"/>
              </w:rPr>
              <w:t xml:space="preserve">/Not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CH"/>
                <w14:ligatures w14:val="none"/>
              </w:rPr>
              <w:t>applicabl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F91AB" w14:textId="115FE0FB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 (5.7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42B4E" w14:textId="042A3015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 (5.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E358A" w14:textId="585B1B6D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 (6.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8E8BFAE" w14:textId="7777777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F52E80" w:rsidRPr="00084782" w14:paraId="68D9F3F8" w14:textId="1B69C634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5DF5" w14:textId="11B4DD1C" w:rsidR="00F52E80" w:rsidRPr="00084782" w:rsidRDefault="00F52E80" w:rsidP="00084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proofErr w:type="spellStart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Postprocedural</w:t>
            </w:r>
            <w:proofErr w:type="spellEnd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 xml:space="preserve"> </w:t>
            </w:r>
            <w:proofErr w:type="spellStart"/>
            <w:r w:rsidR="00191CE6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antiplatelet</w:t>
            </w:r>
            <w:proofErr w:type="spellEnd"/>
            <w:r w:rsidR="00191CE6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 xml:space="preserve"> </w:t>
            </w:r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6E3A" w14:textId="77777777" w:rsidR="00F52E80" w:rsidRPr="00084782" w:rsidRDefault="00F52E80" w:rsidP="00084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61F7" w14:textId="77777777" w:rsidR="00F52E80" w:rsidRPr="00084782" w:rsidRDefault="00F52E80" w:rsidP="000847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11BA" w14:textId="77777777" w:rsidR="00F52E80" w:rsidRPr="00084782" w:rsidRDefault="00F52E80" w:rsidP="000847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3E5798E" w14:textId="52262066" w:rsidR="00F52E80" w:rsidRPr="00F52E80" w:rsidRDefault="000F6591" w:rsidP="00084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9.2</w:t>
            </w:r>
          </w:p>
        </w:tc>
      </w:tr>
      <w:tr w:rsidR="000F6591" w:rsidRPr="00084782" w14:paraId="68F98E25" w14:textId="55750D0F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6469" w14:textId="10B077CD" w:rsidR="000F6591" w:rsidRPr="00084782" w:rsidRDefault="00191CE6" w:rsidP="000F65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Aspir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D886" w14:textId="0F008873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4 (73.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785A" w14:textId="0DFC0F6B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9 (69.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EF48" w14:textId="14A65CB5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5 (80.6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682D570" w14:textId="7777777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0F6591" w:rsidRPr="00084782" w14:paraId="4373252B" w14:textId="6442ED1F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1E59" w14:textId="77777777" w:rsidR="000F6591" w:rsidRPr="00084782" w:rsidRDefault="000F6591" w:rsidP="000F65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proofErr w:type="spellStart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Clopidogrel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0E4E" w14:textId="0F440248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 (6.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953C" w14:textId="1E185F2A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 (7.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02E6" w14:textId="13848534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 (6.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68FAA61" w14:textId="7777777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0F6591" w:rsidRPr="00084782" w14:paraId="7EEC6CB1" w14:textId="00884F91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C6F3" w14:textId="77777777" w:rsidR="000F6591" w:rsidRPr="00084782" w:rsidRDefault="000F6591" w:rsidP="000F65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proofErr w:type="spellStart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Ticagrelor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3A6E" w14:textId="0DCAE868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 (9.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8C38" w14:textId="03CF5ADF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 (10.7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F64A" w14:textId="62F67E5E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 (6.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86118C3" w14:textId="7777777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0F6591" w:rsidRPr="00084782" w14:paraId="0C64646D" w14:textId="0FFFB554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AD39" w14:textId="77777777" w:rsidR="000F6591" w:rsidRPr="00084782" w:rsidRDefault="000F6591" w:rsidP="000F65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proofErr w:type="spellStart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Tirofiban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4557" w14:textId="309AC86D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 (1.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E816" w14:textId="6E45D35C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 (1.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406D" w14:textId="260FA50C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FDC173E" w14:textId="7777777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0F6591" w:rsidRPr="00084782" w14:paraId="0EB92331" w14:textId="77777777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068C8" w14:textId="311A9BBF" w:rsidR="000F6591" w:rsidRPr="00084782" w:rsidRDefault="000F6591" w:rsidP="000F65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proofErr w:type="spellStart"/>
            <w:r w:rsidRPr="000F659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CH"/>
                <w14:ligatures w14:val="none"/>
              </w:rPr>
              <w:t>Missing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CH"/>
                <w14:ligatures w14:val="none"/>
              </w:rPr>
              <w:t xml:space="preserve">/Not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CH"/>
                <w14:ligatures w14:val="none"/>
              </w:rPr>
              <w:t>applicabl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08EE2" w14:textId="4F8E6F4A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 (9.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63FDC" w14:textId="16BB50B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 (10.7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C808A" w14:textId="22E87672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 (6.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91BE8A8" w14:textId="7777777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F52E80" w:rsidRPr="00084782" w14:paraId="37076CBE" w14:textId="19747ECE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6060" w14:textId="453D5349" w:rsidR="00F52E80" w:rsidRPr="00084782" w:rsidRDefault="00F52E80" w:rsidP="00084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proofErr w:type="spellStart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lastRenderedPageBreak/>
              <w:t>Postprocedural</w:t>
            </w:r>
            <w:proofErr w:type="spellEnd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 xml:space="preserve"> </w:t>
            </w:r>
            <w:proofErr w:type="spellStart"/>
            <w:r w:rsidR="00191CE6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antiplatelet</w:t>
            </w:r>
            <w:proofErr w:type="spellEnd"/>
            <w:r w:rsidR="00191CE6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 xml:space="preserve"> </w:t>
            </w:r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EDE2" w14:textId="77777777" w:rsidR="00F52E80" w:rsidRPr="00084782" w:rsidRDefault="00F52E80" w:rsidP="00084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DAFC" w14:textId="77777777" w:rsidR="00F52E80" w:rsidRPr="00084782" w:rsidRDefault="00F52E80" w:rsidP="000847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C4E4" w14:textId="77777777" w:rsidR="00F52E80" w:rsidRPr="00084782" w:rsidRDefault="00F52E80" w:rsidP="000847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5315564" w14:textId="392BF030" w:rsidR="00F52E80" w:rsidRPr="00F52E80" w:rsidRDefault="000F6591" w:rsidP="00084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19.5</w:t>
            </w:r>
          </w:p>
        </w:tc>
      </w:tr>
      <w:tr w:rsidR="000F6591" w:rsidRPr="00084782" w14:paraId="26C45208" w14:textId="70A5ABC7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9010" w14:textId="0037C776" w:rsidR="000F6591" w:rsidRPr="00084782" w:rsidRDefault="00191CE6" w:rsidP="000F65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Aspir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83E3" w14:textId="43394EF1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 (16.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7FA6" w14:textId="0694647D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 (17.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B129" w14:textId="4FC1F82E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 (12.9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EBBD1F4" w14:textId="7777777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0F6591" w:rsidRPr="00084782" w14:paraId="66AAED8F" w14:textId="26723D68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B22E" w14:textId="77777777" w:rsidR="000F6591" w:rsidRPr="00084782" w:rsidRDefault="000F6591" w:rsidP="000F65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proofErr w:type="spellStart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Clopidogrel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6E2C" w14:textId="343B73FE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2 (48.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5132" w14:textId="3A79A9E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7 (48.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C261" w14:textId="39A69F40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 (48.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7AA885D" w14:textId="7777777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0F6591" w:rsidRPr="00084782" w14:paraId="735ECFEF" w14:textId="343E1980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7D7C" w14:textId="77777777" w:rsidR="000F6591" w:rsidRPr="00084782" w:rsidRDefault="000F6591" w:rsidP="000F65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proofErr w:type="spellStart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Prasugrel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E586" w14:textId="2EB1CDD9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 (3.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1999" w14:textId="16831EED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 (1.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ED34" w14:textId="64907838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 (6.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D650270" w14:textId="7777777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0F6591" w:rsidRPr="00084782" w14:paraId="79207054" w14:textId="371B72B5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0155" w14:textId="77777777" w:rsidR="000F6591" w:rsidRPr="00084782" w:rsidRDefault="000F6591" w:rsidP="000F65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proofErr w:type="spellStart"/>
            <w:r w:rsidRPr="00084782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Ticagrelor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D6F2" w14:textId="1C7C3F2D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 (12.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DD2D" w14:textId="6E8E6340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 (14.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EA54" w14:textId="44947ABB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 (9.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30C526F" w14:textId="7777777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0F6591" w:rsidRPr="00084782" w14:paraId="2A834FE8" w14:textId="77777777" w:rsidTr="000F659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2E7D2A" w14:textId="0A9D43F0" w:rsidR="000F6591" w:rsidRPr="00084782" w:rsidRDefault="000F6591" w:rsidP="000F65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proofErr w:type="spellStart"/>
            <w:r w:rsidRPr="000F659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CH"/>
                <w14:ligatures w14:val="none"/>
              </w:rPr>
              <w:t>Missing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CH"/>
                <w14:ligatures w14:val="none"/>
              </w:rPr>
              <w:t xml:space="preserve">/Not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CH"/>
                <w14:ligatures w14:val="none"/>
              </w:rPr>
              <w:t>applicabl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848F12" w14:textId="541C6089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7 (19.5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718514" w14:textId="5FB059E2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 (17.9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0AF415" w14:textId="387DBD6C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 (22.6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29CBA" w14:textId="77777777" w:rsidR="000F6591" w:rsidRPr="00084782" w:rsidRDefault="000F6591" w:rsidP="000F6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</w:tbl>
    <w:p w14:paraId="7FF22C02" w14:textId="02FE97F3" w:rsidR="00D87375" w:rsidRDefault="00D87375">
      <w:pPr>
        <w:rPr>
          <w:rFonts w:ascii="Arial" w:hAnsi="Arial" w:cs="Arial"/>
        </w:rPr>
      </w:pPr>
    </w:p>
    <w:p w14:paraId="7C1803C4" w14:textId="405562C7" w:rsidR="00AE03FC" w:rsidRDefault="00AE03FC">
      <w:pPr>
        <w:rPr>
          <w:rFonts w:ascii="Arial" w:hAnsi="Arial" w:cs="Arial"/>
        </w:rPr>
      </w:pPr>
    </w:p>
    <w:p w14:paraId="26BB3E57" w14:textId="78536578" w:rsidR="00AE03FC" w:rsidRPr="00AE03FC" w:rsidRDefault="00AE03FC" w:rsidP="00AE03FC">
      <w:pPr>
        <w:spacing w:after="0" w:line="240" w:lineRule="auto"/>
        <w:jc w:val="right"/>
        <w:rPr>
          <w:rFonts w:ascii="Calibri" w:eastAsia="Times New Roman" w:hAnsi="Calibri" w:cs="Calibri"/>
          <w:color w:val="000000"/>
          <w:kern w:val="0"/>
          <w:lang w:eastAsia="de-CH"/>
          <w14:ligatures w14:val="none"/>
        </w:rPr>
      </w:pPr>
    </w:p>
    <w:tbl>
      <w:tblPr>
        <w:tblW w:w="623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701"/>
        <w:gridCol w:w="1418"/>
        <w:gridCol w:w="850"/>
      </w:tblGrid>
      <w:tr w:rsidR="00AE03FC" w:rsidRPr="00191CE6" w14:paraId="505B9A95" w14:textId="77777777" w:rsidTr="00C94E0B">
        <w:trPr>
          <w:trHeight w:val="300"/>
        </w:trPr>
        <w:tc>
          <w:tcPr>
            <w:tcW w:w="623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47036F" w14:textId="29966025" w:rsidR="00AE03FC" w:rsidRPr="0094265B" w:rsidRDefault="0094265B" w:rsidP="00AE03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de-CH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CH"/>
                <w14:ligatures w14:val="none"/>
              </w:rPr>
              <w:t>Supplement Table 2</w:t>
            </w:r>
            <w:r w:rsidR="00AE03FC" w:rsidRPr="009426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CH"/>
                <w14:ligatures w14:val="none"/>
              </w:rPr>
              <w:t xml:space="preserve">: </w:t>
            </w:r>
            <w:r w:rsidRPr="009426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CH"/>
                <w14:ligatures w14:val="none"/>
              </w:rPr>
              <w:t>Outcomes LVO</w:t>
            </w:r>
            <w:bookmarkStart w:id="0" w:name="_GoBack"/>
            <w:bookmarkEnd w:id="0"/>
            <w:r w:rsidRPr="009426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CH"/>
                <w14:ligatures w14:val="none"/>
              </w:rPr>
              <w:t xml:space="preserve">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CH"/>
                <w14:ligatures w14:val="none"/>
              </w:rPr>
              <w:t>MDVO</w:t>
            </w:r>
          </w:p>
        </w:tc>
      </w:tr>
      <w:tr w:rsidR="00AE03FC" w:rsidRPr="00AE03FC" w14:paraId="75E59163" w14:textId="77777777" w:rsidTr="00A90CD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680783" w14:textId="77777777" w:rsidR="00AE03FC" w:rsidRPr="0094265B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 w:eastAsia="de-CH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F4FCB1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LV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78ECC73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MDV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460975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p-value</w:t>
            </w:r>
          </w:p>
        </w:tc>
      </w:tr>
      <w:tr w:rsidR="00AE03FC" w:rsidRPr="00AE03FC" w14:paraId="6960B662" w14:textId="77777777" w:rsidTr="00A90CD8">
        <w:trPr>
          <w:trHeight w:val="300"/>
        </w:trPr>
        <w:tc>
          <w:tcPr>
            <w:tcW w:w="226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07728A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n</w:t>
            </w:r>
          </w:p>
        </w:tc>
        <w:tc>
          <w:tcPr>
            <w:tcW w:w="170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C1B714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173</w:t>
            </w:r>
          </w:p>
        </w:tc>
        <w:tc>
          <w:tcPr>
            <w:tcW w:w="14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9954C8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87</w:t>
            </w: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565751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AE03FC" w:rsidRPr="00AE03FC" w14:paraId="550BA396" w14:textId="77777777" w:rsidTr="00A90CD8">
        <w:trPr>
          <w:trHeight w:val="300"/>
        </w:trPr>
        <w:tc>
          <w:tcPr>
            <w:tcW w:w="226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E41C676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proofErr w:type="spellStart"/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mRS</w:t>
            </w:r>
            <w:proofErr w:type="spellEnd"/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 xml:space="preserve"> 90 </w:t>
            </w:r>
            <w:proofErr w:type="spellStart"/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days</w:t>
            </w:r>
            <w:proofErr w:type="spellEnd"/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 xml:space="preserve"> (median)</w:t>
            </w:r>
          </w:p>
        </w:tc>
        <w:tc>
          <w:tcPr>
            <w:tcW w:w="170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67762E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3 [1, 6]</w:t>
            </w:r>
          </w:p>
        </w:tc>
        <w:tc>
          <w:tcPr>
            <w:tcW w:w="14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82DB055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3 [2, 5]</w:t>
            </w: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BD27CD3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0.509</w:t>
            </w:r>
          </w:p>
        </w:tc>
      </w:tr>
      <w:tr w:rsidR="00AE03FC" w:rsidRPr="00AE03FC" w14:paraId="04FE4A91" w14:textId="77777777" w:rsidTr="00A90CD8">
        <w:trPr>
          <w:trHeight w:val="300"/>
        </w:trPr>
        <w:tc>
          <w:tcPr>
            <w:tcW w:w="226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8F91ED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proofErr w:type="spellStart"/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mRS</w:t>
            </w:r>
            <w:proofErr w:type="spellEnd"/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 xml:space="preserve"> 90 </w:t>
            </w:r>
            <w:proofErr w:type="spellStart"/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days</w:t>
            </w:r>
            <w:proofErr w:type="spellEnd"/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 xml:space="preserve"> (</w:t>
            </w:r>
            <w:proofErr w:type="spellStart"/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levels</w:t>
            </w:r>
            <w:proofErr w:type="spellEnd"/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)</w:t>
            </w:r>
          </w:p>
        </w:tc>
        <w:tc>
          <w:tcPr>
            <w:tcW w:w="170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DE022C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 </w:t>
            </w:r>
          </w:p>
        </w:tc>
        <w:tc>
          <w:tcPr>
            <w:tcW w:w="14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00619FD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 </w:t>
            </w: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51FEE1B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 </w:t>
            </w:r>
          </w:p>
        </w:tc>
      </w:tr>
      <w:tr w:rsidR="00AE03FC" w:rsidRPr="00AE03FC" w14:paraId="3DE51F04" w14:textId="77777777" w:rsidTr="00A90CD8">
        <w:trPr>
          <w:trHeight w:val="300"/>
        </w:trPr>
        <w:tc>
          <w:tcPr>
            <w:tcW w:w="226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A7F5E77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0</w:t>
            </w:r>
          </w:p>
        </w:tc>
        <w:tc>
          <w:tcPr>
            <w:tcW w:w="170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57C123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26 (15.0)</w:t>
            </w:r>
          </w:p>
        </w:tc>
        <w:tc>
          <w:tcPr>
            <w:tcW w:w="14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99479E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10 (11.5)</w:t>
            </w: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B5D1B16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AE03FC" w:rsidRPr="00AE03FC" w14:paraId="120BDD43" w14:textId="77777777" w:rsidTr="00A90CD8">
        <w:trPr>
          <w:trHeight w:val="300"/>
        </w:trPr>
        <w:tc>
          <w:tcPr>
            <w:tcW w:w="226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9E3B865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1</w:t>
            </w:r>
          </w:p>
        </w:tc>
        <w:tc>
          <w:tcPr>
            <w:tcW w:w="170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025A94C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26 (15.0)</w:t>
            </w:r>
          </w:p>
        </w:tc>
        <w:tc>
          <w:tcPr>
            <w:tcW w:w="14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DCA1B3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10 (11.5)</w:t>
            </w: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E3428BE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AE03FC" w:rsidRPr="00AE03FC" w14:paraId="2154A680" w14:textId="77777777" w:rsidTr="00A90CD8">
        <w:trPr>
          <w:trHeight w:val="300"/>
        </w:trPr>
        <w:tc>
          <w:tcPr>
            <w:tcW w:w="226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341DD1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2</w:t>
            </w:r>
          </w:p>
        </w:tc>
        <w:tc>
          <w:tcPr>
            <w:tcW w:w="170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668C9E5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22 (12.7)</w:t>
            </w:r>
          </w:p>
        </w:tc>
        <w:tc>
          <w:tcPr>
            <w:tcW w:w="14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16307C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10 (11.5)</w:t>
            </w: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74EB3CD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AE03FC" w:rsidRPr="00AE03FC" w14:paraId="2A937AF9" w14:textId="77777777" w:rsidTr="00A90CD8">
        <w:trPr>
          <w:trHeight w:val="300"/>
        </w:trPr>
        <w:tc>
          <w:tcPr>
            <w:tcW w:w="226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844D0C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3</w:t>
            </w:r>
          </w:p>
        </w:tc>
        <w:tc>
          <w:tcPr>
            <w:tcW w:w="170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98CA950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22 (12.7)</w:t>
            </w:r>
          </w:p>
        </w:tc>
        <w:tc>
          <w:tcPr>
            <w:tcW w:w="14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4847BD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14 (16.1)</w:t>
            </w: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3F50A28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AE03FC" w:rsidRPr="00AE03FC" w14:paraId="12CC8419" w14:textId="77777777" w:rsidTr="00A90CD8">
        <w:trPr>
          <w:trHeight w:val="300"/>
        </w:trPr>
        <w:tc>
          <w:tcPr>
            <w:tcW w:w="226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E15F25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4</w:t>
            </w:r>
          </w:p>
        </w:tc>
        <w:tc>
          <w:tcPr>
            <w:tcW w:w="170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0C1397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19 (11.0)</w:t>
            </w:r>
          </w:p>
        </w:tc>
        <w:tc>
          <w:tcPr>
            <w:tcW w:w="14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D585927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17 (19.5)</w:t>
            </w: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1610A14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AE03FC" w:rsidRPr="00AE03FC" w14:paraId="665B1DC6" w14:textId="77777777" w:rsidTr="00A90CD8">
        <w:trPr>
          <w:trHeight w:val="300"/>
        </w:trPr>
        <w:tc>
          <w:tcPr>
            <w:tcW w:w="226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F47CF6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5</w:t>
            </w:r>
          </w:p>
        </w:tc>
        <w:tc>
          <w:tcPr>
            <w:tcW w:w="170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06AC6F4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13 (7.5)</w:t>
            </w:r>
          </w:p>
        </w:tc>
        <w:tc>
          <w:tcPr>
            <w:tcW w:w="14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5F5376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5 (5.7)</w:t>
            </w: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11A105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AE03FC" w:rsidRPr="00AE03FC" w14:paraId="707622A5" w14:textId="77777777" w:rsidTr="00A90CD8">
        <w:trPr>
          <w:trHeight w:val="300"/>
        </w:trPr>
        <w:tc>
          <w:tcPr>
            <w:tcW w:w="226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092106B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6</w:t>
            </w:r>
          </w:p>
        </w:tc>
        <w:tc>
          <w:tcPr>
            <w:tcW w:w="170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8CAA65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45 (26.0)</w:t>
            </w:r>
          </w:p>
        </w:tc>
        <w:tc>
          <w:tcPr>
            <w:tcW w:w="14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71B025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21 (24.1)</w:t>
            </w: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7F51E9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</w:p>
        </w:tc>
      </w:tr>
      <w:tr w:rsidR="00AE03FC" w:rsidRPr="00AE03FC" w14:paraId="54985F29" w14:textId="77777777" w:rsidTr="00A90CD8">
        <w:trPr>
          <w:trHeight w:val="300"/>
        </w:trPr>
        <w:tc>
          <w:tcPr>
            <w:tcW w:w="226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1C0D52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Functional independence 90 days</w:t>
            </w:r>
          </w:p>
        </w:tc>
        <w:tc>
          <w:tcPr>
            <w:tcW w:w="170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2380CE1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74 (42.8)</w:t>
            </w:r>
          </w:p>
        </w:tc>
        <w:tc>
          <w:tcPr>
            <w:tcW w:w="14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B530AF2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30 (34.5)</w:t>
            </w: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BD7E5D0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0.249</w:t>
            </w:r>
          </w:p>
        </w:tc>
      </w:tr>
      <w:tr w:rsidR="00AE03FC" w:rsidRPr="00AE03FC" w14:paraId="53B7CE9E" w14:textId="77777777" w:rsidTr="00A90CD8">
        <w:trPr>
          <w:trHeight w:val="300"/>
        </w:trPr>
        <w:tc>
          <w:tcPr>
            <w:tcW w:w="226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8798CF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proofErr w:type="spellStart"/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sICH</w:t>
            </w:r>
            <w:proofErr w:type="spellEnd"/>
          </w:p>
        </w:tc>
        <w:tc>
          <w:tcPr>
            <w:tcW w:w="170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FE3324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9 (5.3)</w:t>
            </w:r>
          </w:p>
        </w:tc>
        <w:tc>
          <w:tcPr>
            <w:tcW w:w="14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2FC9BF6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7 (8.4)</w:t>
            </w: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FF7E277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0.491</w:t>
            </w:r>
          </w:p>
        </w:tc>
      </w:tr>
      <w:tr w:rsidR="00AE03FC" w:rsidRPr="00AE03FC" w14:paraId="72D80707" w14:textId="77777777" w:rsidTr="00A90CD8">
        <w:trPr>
          <w:trHeight w:val="300"/>
        </w:trPr>
        <w:tc>
          <w:tcPr>
            <w:tcW w:w="226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D7E56A5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NIHSS 24 hours</w:t>
            </w:r>
          </w:p>
        </w:tc>
        <w:tc>
          <w:tcPr>
            <w:tcW w:w="170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2CECA37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8.0 [3.0, 18.0]</w:t>
            </w:r>
          </w:p>
        </w:tc>
        <w:tc>
          <w:tcPr>
            <w:tcW w:w="14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306464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9.0 [4.0, 17.0]</w:t>
            </w: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8823F4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0.718</w:t>
            </w:r>
          </w:p>
        </w:tc>
      </w:tr>
      <w:tr w:rsidR="00AE03FC" w:rsidRPr="00AE03FC" w14:paraId="12ED561C" w14:textId="77777777" w:rsidTr="00A90CD8">
        <w:trPr>
          <w:trHeight w:val="300"/>
        </w:trPr>
        <w:tc>
          <w:tcPr>
            <w:tcW w:w="226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928B01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NIHSS change</w:t>
            </w:r>
          </w:p>
        </w:tc>
        <w:tc>
          <w:tcPr>
            <w:tcW w:w="170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EBA21E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-2.0 [-6.0, 4.0]</w:t>
            </w:r>
          </w:p>
        </w:tc>
        <w:tc>
          <w:tcPr>
            <w:tcW w:w="14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EB7434C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0.0 [-5.0, 4.8]</w:t>
            </w: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79D91C1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0.256</w:t>
            </w:r>
          </w:p>
        </w:tc>
      </w:tr>
      <w:tr w:rsidR="00AE03FC" w:rsidRPr="00AE03FC" w14:paraId="77A7F210" w14:textId="77777777" w:rsidTr="00A90CD8">
        <w:trPr>
          <w:trHeight w:val="300"/>
        </w:trPr>
        <w:tc>
          <w:tcPr>
            <w:tcW w:w="226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60D1E1B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NIHSS percentage change</w:t>
            </w:r>
          </w:p>
        </w:tc>
        <w:tc>
          <w:tcPr>
            <w:tcW w:w="170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48B28C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-0.2 [-0.6, 0.4]</w:t>
            </w:r>
          </w:p>
        </w:tc>
        <w:tc>
          <w:tcPr>
            <w:tcW w:w="14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F67C4C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0.0 [-0.4, 0.6]</w:t>
            </w: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E0B6ED6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0.075</w:t>
            </w:r>
          </w:p>
        </w:tc>
      </w:tr>
      <w:tr w:rsidR="00AE03FC" w:rsidRPr="00AE03FC" w14:paraId="55E923FB" w14:textId="77777777" w:rsidTr="00A90CD8">
        <w:trPr>
          <w:trHeight w:val="300"/>
        </w:trPr>
        <w:tc>
          <w:tcPr>
            <w:tcW w:w="226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FE465A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Death</w:t>
            </w:r>
          </w:p>
        </w:tc>
        <w:tc>
          <w:tcPr>
            <w:tcW w:w="170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DDABF5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45 (26.0)</w:t>
            </w:r>
          </w:p>
        </w:tc>
        <w:tc>
          <w:tcPr>
            <w:tcW w:w="14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1AB7DD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21 (24.1)</w:t>
            </w: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00C60C4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0.86</w:t>
            </w:r>
          </w:p>
        </w:tc>
      </w:tr>
      <w:tr w:rsidR="00AE03FC" w:rsidRPr="00AE03FC" w14:paraId="1D9ECA6C" w14:textId="77777777" w:rsidTr="00A90CD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1639C9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proofErr w:type="spellStart"/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Postprocedural</w:t>
            </w:r>
            <w:proofErr w:type="spellEnd"/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 xml:space="preserve"> </w:t>
            </w:r>
            <w:proofErr w:type="spellStart"/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stent</w:t>
            </w:r>
            <w:proofErr w:type="spellEnd"/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 xml:space="preserve"> </w:t>
            </w:r>
            <w:proofErr w:type="spellStart"/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occlus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B3B98D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17 (9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8E20E7F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12 (13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52E16D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0.542</w:t>
            </w:r>
          </w:p>
        </w:tc>
      </w:tr>
      <w:tr w:rsidR="00AE03FC" w:rsidRPr="00AE03FC" w14:paraId="0EF85313" w14:textId="77777777" w:rsidTr="00A90CD8">
        <w:trPr>
          <w:trHeight w:val="300"/>
        </w:trPr>
        <w:tc>
          <w:tcPr>
            <w:tcW w:w="226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C85113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 </w:t>
            </w:r>
          </w:p>
        </w:tc>
        <w:tc>
          <w:tcPr>
            <w:tcW w:w="170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2DB2D73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 </w:t>
            </w:r>
          </w:p>
        </w:tc>
        <w:tc>
          <w:tcPr>
            <w:tcW w:w="141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D6B962D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 </w:t>
            </w: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6D30DD" w14:textId="77777777" w:rsidR="00AE03FC" w:rsidRPr="00AE03FC" w:rsidRDefault="00AE03FC" w:rsidP="00AE03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</w:pPr>
            <w:r w:rsidRPr="00AE03FC">
              <w:rPr>
                <w:rFonts w:ascii="Calibri" w:eastAsia="Times New Roman" w:hAnsi="Calibri" w:cs="Calibri"/>
                <w:color w:val="000000"/>
                <w:kern w:val="0"/>
                <w:lang w:eastAsia="de-CH"/>
                <w14:ligatures w14:val="none"/>
              </w:rPr>
              <w:t> </w:t>
            </w:r>
          </w:p>
        </w:tc>
      </w:tr>
    </w:tbl>
    <w:p w14:paraId="3268B2F1" w14:textId="08F3462F" w:rsidR="00AE03FC" w:rsidRDefault="00AE03FC" w:rsidP="00AE03FC">
      <w:pPr>
        <w:spacing w:after="0" w:line="240" w:lineRule="auto"/>
        <w:jc w:val="right"/>
        <w:rPr>
          <w:rFonts w:ascii="Calibri" w:eastAsia="Times New Roman" w:hAnsi="Calibri" w:cs="Calibri"/>
          <w:color w:val="000000"/>
          <w:kern w:val="0"/>
          <w:lang w:eastAsia="de-CH"/>
          <w14:ligatures w14:val="none"/>
        </w:rPr>
      </w:pPr>
    </w:p>
    <w:p w14:paraId="2BF6217C" w14:textId="77777777" w:rsidR="0094265B" w:rsidRPr="00191CE6" w:rsidRDefault="0094265B" w:rsidP="0094265B">
      <w:pPr>
        <w:pStyle w:val="-HTML"/>
        <w:rPr>
          <w:rFonts w:eastAsia="Times New Roman"/>
          <w:color w:val="000000"/>
          <w:sz w:val="22"/>
          <w:szCs w:val="22"/>
          <w:lang w:eastAsia="de-CH"/>
        </w:rPr>
      </w:pPr>
      <w:r w:rsidRPr="00191CE6">
        <w:rPr>
          <w:rFonts w:eastAsia="Times New Roman"/>
          <w:color w:val="000000"/>
          <w:sz w:val="22"/>
          <w:szCs w:val="22"/>
          <w:lang w:eastAsia="de-CH"/>
        </w:rPr>
        <w:t xml:space="preserve">* The table shows that the outcomes do not differ between the matched groups, meaning that the outcomes of patients with MDVOs are not different from matched patients with LVOs. </w:t>
      </w:r>
    </w:p>
    <w:p w14:paraId="70538A45" w14:textId="77777777" w:rsidR="0094265B" w:rsidRPr="00191CE6" w:rsidRDefault="0094265B" w:rsidP="0094265B">
      <w:pPr>
        <w:pStyle w:val="-HTML"/>
        <w:rPr>
          <w:rFonts w:eastAsia="Times New Roman"/>
          <w:color w:val="000000"/>
          <w:sz w:val="22"/>
          <w:szCs w:val="22"/>
          <w:lang w:eastAsia="de-CH"/>
        </w:rPr>
      </w:pPr>
      <w:r w:rsidRPr="00191CE6">
        <w:rPr>
          <w:rFonts w:eastAsia="Times New Roman"/>
          <w:color w:val="000000"/>
          <w:sz w:val="22"/>
          <w:szCs w:val="22"/>
          <w:lang w:eastAsia="de-CH"/>
        </w:rPr>
        <w:t xml:space="preserve">** * P-values represent the unadjusted comparison between both groups using an ordinal regression model for </w:t>
      </w:r>
      <w:proofErr w:type="spellStart"/>
      <w:r w:rsidRPr="00191CE6">
        <w:rPr>
          <w:rFonts w:eastAsia="Times New Roman"/>
          <w:color w:val="000000"/>
          <w:sz w:val="22"/>
          <w:szCs w:val="22"/>
          <w:lang w:eastAsia="de-CH"/>
        </w:rPr>
        <w:t>mRS</w:t>
      </w:r>
      <w:proofErr w:type="spellEnd"/>
      <w:r w:rsidRPr="00191CE6">
        <w:rPr>
          <w:rFonts w:eastAsia="Times New Roman"/>
          <w:color w:val="000000"/>
          <w:sz w:val="22"/>
          <w:szCs w:val="22"/>
          <w:lang w:eastAsia="de-CH"/>
        </w:rPr>
        <w:t xml:space="preserve"> at 90 days, Wilcoxon signed rank tests for the outcomes related to NIHSS, and a Chi-squared or Fisher exact test for the binary outcomes.</w:t>
      </w:r>
    </w:p>
    <w:p w14:paraId="77D82B46" w14:textId="0E446140" w:rsidR="0094265B" w:rsidRPr="0094265B" w:rsidRDefault="0094265B" w:rsidP="0094265B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de-CH"/>
          <w14:ligatures w14:val="none"/>
        </w:rPr>
      </w:pPr>
    </w:p>
    <w:sectPr w:rsidR="0094265B" w:rsidRPr="009426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782"/>
    <w:rsid w:val="00084782"/>
    <w:rsid w:val="000F26AC"/>
    <w:rsid w:val="000F6591"/>
    <w:rsid w:val="0011519E"/>
    <w:rsid w:val="00191CE6"/>
    <w:rsid w:val="001D4E06"/>
    <w:rsid w:val="0046270A"/>
    <w:rsid w:val="004663A7"/>
    <w:rsid w:val="004F17F5"/>
    <w:rsid w:val="0052158A"/>
    <w:rsid w:val="0072163E"/>
    <w:rsid w:val="008145F0"/>
    <w:rsid w:val="0094265B"/>
    <w:rsid w:val="009C0A1B"/>
    <w:rsid w:val="00A9349B"/>
    <w:rsid w:val="00AE03FC"/>
    <w:rsid w:val="00D87375"/>
    <w:rsid w:val="00F52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A0079F"/>
  <w15:chartTrackingRefBased/>
  <w15:docId w15:val="{BAD49EA3-10C4-485E-85AF-B292A71B3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xmsonormal">
    <w:name w:val="x_msonormal"/>
    <w:basedOn w:val="a"/>
    <w:rsid w:val="00AE03FC"/>
    <w:pPr>
      <w:spacing w:after="0" w:line="240" w:lineRule="auto"/>
    </w:pPr>
    <w:rPr>
      <w:rFonts w:ascii="Calibri" w:hAnsi="Calibri" w:cs="Calibri"/>
      <w:kern w:val="0"/>
      <w:sz w:val="20"/>
      <w:szCs w:val="20"/>
      <w:lang w:val="en-US"/>
      <w14:ligatures w14:val="none"/>
    </w:rPr>
  </w:style>
  <w:style w:type="paragraph" w:styleId="-HTML">
    <w:name w:val="HTML Preformatted"/>
    <w:basedOn w:val="a"/>
    <w:link w:val="-HTMLChar"/>
    <w:uiPriority w:val="99"/>
    <w:semiHidden/>
    <w:unhideWhenUsed/>
    <w:rsid w:val="009426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alibri" w:hAnsi="Calibri" w:cs="Calibri"/>
      <w:kern w:val="0"/>
      <w:sz w:val="20"/>
      <w:szCs w:val="20"/>
      <w:lang w:val="en-US"/>
      <w14:ligatures w14:val="none"/>
    </w:rPr>
  </w:style>
  <w:style w:type="character" w:customStyle="1" w:styleId="-HTMLChar">
    <w:name w:val="Προ-διαμορφωμένο HTML Char"/>
    <w:basedOn w:val="a0"/>
    <w:link w:val="-HTML"/>
    <w:uiPriority w:val="99"/>
    <w:semiHidden/>
    <w:rsid w:val="0094265B"/>
    <w:rPr>
      <w:rFonts w:ascii="Calibri" w:hAnsi="Calibri" w:cs="Calibri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937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77</Words>
  <Characters>2722</Characters>
  <Application>Microsoft Office Word</Application>
  <DocSecurity>0</DocSecurity>
  <Lines>22</Lines>
  <Paragraphs>6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sspital Basel</Company>
  <LinksUpToDate>false</LinksUpToDate>
  <CharactersWithSpaces>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mers Nikki</dc:creator>
  <cp:keywords/>
  <dc:description/>
  <cp:lastModifiedBy>Ekati</cp:lastModifiedBy>
  <cp:revision>6</cp:revision>
  <dcterms:created xsi:type="dcterms:W3CDTF">2024-11-29T14:50:00Z</dcterms:created>
  <dcterms:modified xsi:type="dcterms:W3CDTF">2024-11-30T09:29:00Z</dcterms:modified>
</cp:coreProperties>
</file>